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3F01F" w14:textId="77777777" w:rsidR="00D33B54" w:rsidRDefault="00D33B54" w:rsidP="00D33B54">
      <w:pPr>
        <w:rPr>
          <w:rFonts w:cstheme="minorHAnsi"/>
        </w:rPr>
      </w:pPr>
    </w:p>
    <w:p w14:paraId="265C03F5" w14:textId="77777777" w:rsidR="00D33B54" w:rsidRDefault="00D33B54" w:rsidP="00D33B54">
      <w:pPr>
        <w:rPr>
          <w:rFonts w:cstheme="minorHAnsi"/>
        </w:rPr>
      </w:pPr>
    </w:p>
    <w:tbl>
      <w:tblPr>
        <w:tblStyle w:val="TableGrid"/>
        <w:tblW w:w="1157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02"/>
        <w:gridCol w:w="1054"/>
        <w:gridCol w:w="1363"/>
        <w:gridCol w:w="850"/>
        <w:gridCol w:w="1185"/>
        <w:gridCol w:w="1185"/>
        <w:gridCol w:w="1185"/>
        <w:gridCol w:w="1185"/>
        <w:gridCol w:w="1185"/>
        <w:gridCol w:w="1185"/>
      </w:tblGrid>
      <w:tr w:rsidR="00ED29B8" w14:paraId="6F2AC9D7" w14:textId="77777777" w:rsidTr="00454965">
        <w:tc>
          <w:tcPr>
            <w:tcW w:w="3619" w:type="dxa"/>
            <w:gridSpan w:val="3"/>
            <w:shd w:val="clear" w:color="auto" w:fill="FFFFFF" w:themeFill="background1"/>
            <w:hideMark/>
          </w:tcPr>
          <w:p w14:paraId="33108AEC" w14:textId="5A18E04C" w:rsidR="00ED29B8" w:rsidRDefault="00ED29B8" w:rsidP="00ED29B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14:paraId="1CAE4D10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bias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5698548D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balanced pleiotropic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2CF0819C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balanced pleiotropic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21A91617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0% balanced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476DDD0" w14:textId="7FD92A30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% directional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281574" w14:textId="7E8CBD88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directional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CBF961" w14:textId="3296EA4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directional pleiotropic</w:t>
            </w:r>
          </w:p>
        </w:tc>
      </w:tr>
      <w:tr w:rsidR="000E7705" w14:paraId="6BFC5261" w14:textId="77777777" w:rsidTr="009819AE">
        <w:trPr>
          <w:trHeight w:val="70"/>
        </w:trPr>
        <w:tc>
          <w:tcPr>
            <w:tcW w:w="1202" w:type="dxa"/>
            <w:vMerge w:val="restart"/>
            <w:shd w:val="clear" w:color="auto" w:fill="AEAAAA" w:themeFill="background2" w:themeFillShade="BF"/>
            <w:hideMark/>
          </w:tcPr>
          <w:p w14:paraId="578E2182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02A8615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0AB8D7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05EEAEC" w14:textId="31E7C8B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3023D26" w14:textId="240CF53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F0B83D" w14:textId="20292BA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8D8E967" w14:textId="667CA79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955744B" w14:textId="57364AB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E5B61E5" w14:textId="58DCEF73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2C789BF" w14:textId="2EDAE59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0E7705" w14:paraId="43CC58F8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49F145F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48157F1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BB8E92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FD52A32" w14:textId="1EA7CC3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197DCC7" w14:textId="26534B4E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9FD6F26" w14:textId="647CAE93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9DC8C3" w14:textId="1E4222EF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F2655B" w14:textId="6A42E30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2701B0" w14:textId="230C19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F78AE88" w14:textId="223AFF7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0E7705" w14:paraId="192457AE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117DF97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28D7F5C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FFC282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79C8895" w14:textId="4C6677E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A47F53A" w14:textId="1211C6D0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5977762" w14:textId="4F04C565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CB9EC1" w14:textId="05159780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CCE2798" w14:textId="2861BAE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BD1C3D0" w14:textId="484B181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51FB59" w14:textId="03E8EA3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0E7705" w14:paraId="17B11E67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2244799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37F9655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5B2232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FC94B8" w14:textId="196E76C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B77E3F8" w14:textId="3DD09E78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1716DBE" w14:textId="075C2F13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78C0B42" w14:textId="76869855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7F53695" w14:textId="248EEA1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53BC3E1" w14:textId="19B66B5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D648BB" w14:textId="063FAD7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0E7705" w14:paraId="03BD67DD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00E8218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645BC05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2EEDAFB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F7A6E3F" w14:textId="53ED5F3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DBA293" w14:textId="546A2C9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AF8B853" w14:textId="083DDA3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2C3F03E" w14:textId="47E8B09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CB1BE8" w14:textId="44CB776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CFA65EC" w14:textId="4CB1AA5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D251C5A" w14:textId="56E10E0B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E7705" w14:paraId="78EC6485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1446417C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664AEE5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63A7481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385802F" w14:textId="12E4A38D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7B5E0A3" w14:textId="68630CB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77B104" w14:textId="3AECE1E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5CEE48F" w14:textId="2CA2ADE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38F9B7" w14:textId="77F5B0E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5D0A118" w14:textId="2791A80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FC0F7BA" w14:textId="19E6E67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E7705" w14:paraId="2E1FB8A3" w14:textId="77777777" w:rsidTr="009819AE">
        <w:tc>
          <w:tcPr>
            <w:tcW w:w="1202" w:type="dxa"/>
            <w:vMerge/>
            <w:vAlign w:val="center"/>
            <w:hideMark/>
          </w:tcPr>
          <w:p w14:paraId="1FD94D3C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6E74C7A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11BDE6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530111F" w14:textId="4A24FEC2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CAC186D" w14:textId="084E3EE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31D348" w14:textId="3CD0095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F834825" w14:textId="1404591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15FA3E" w14:textId="05DB214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D2E02E1" w14:textId="42974FD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3129DC" w14:textId="41DDEE4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0E7705" w14:paraId="441B12F1" w14:textId="77777777" w:rsidTr="009819AE">
        <w:tc>
          <w:tcPr>
            <w:tcW w:w="1202" w:type="dxa"/>
            <w:vMerge/>
            <w:vAlign w:val="center"/>
            <w:hideMark/>
          </w:tcPr>
          <w:p w14:paraId="11FB054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66065A3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CC0FA7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560120" w14:textId="7A0ADC1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C01526" w14:textId="0DAAC82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CF83B7A" w14:textId="6BCC8F6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A0EAE02" w14:textId="21A62E1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EEC0AF9" w14:textId="7F433A3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6DB777" w14:textId="511E291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24353B" w14:textId="0D1B96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0E7705" w14:paraId="39381218" w14:textId="77777777" w:rsidTr="009819AE">
        <w:trPr>
          <w:trHeight w:val="231"/>
        </w:trPr>
        <w:tc>
          <w:tcPr>
            <w:tcW w:w="1202" w:type="dxa"/>
            <w:vMerge/>
            <w:vAlign w:val="center"/>
            <w:hideMark/>
          </w:tcPr>
          <w:p w14:paraId="5DB280C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2403AC0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3BEBA94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C960EE" w14:textId="76696DF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5691755" w14:textId="45AD534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BB0E9EC" w14:textId="2561D3C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D0AFEF6" w14:textId="3506E14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26DEEC" w14:textId="63FCFBB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B42E332" w14:textId="7B50972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12B861" w14:textId="5DC3BBE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8</w:t>
            </w:r>
          </w:p>
        </w:tc>
      </w:tr>
      <w:tr w:rsidR="000E7705" w14:paraId="7AB1894C" w14:textId="77777777" w:rsidTr="009819AE">
        <w:tc>
          <w:tcPr>
            <w:tcW w:w="1202" w:type="dxa"/>
            <w:vMerge/>
            <w:vAlign w:val="center"/>
            <w:hideMark/>
          </w:tcPr>
          <w:p w14:paraId="371AE6A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1E10716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7DAA41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D56730" w14:textId="390CC68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5E78B7" w14:textId="3A288CD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149B51C" w14:textId="40B1157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3B5C897" w14:textId="6491308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1F053AE" w14:textId="30FF6A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BC718B3" w14:textId="51AB910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00B4060" w14:textId="3DE7F69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7</w:t>
            </w:r>
          </w:p>
        </w:tc>
      </w:tr>
      <w:tr w:rsidR="000E7705" w14:paraId="7BB914F8" w14:textId="77777777" w:rsidTr="009819AE">
        <w:tc>
          <w:tcPr>
            <w:tcW w:w="1202" w:type="dxa"/>
            <w:vMerge w:val="restart"/>
            <w:shd w:val="clear" w:color="auto" w:fill="D9D9D9" w:themeFill="background1" w:themeFillShade="D9"/>
            <w:hideMark/>
          </w:tcPr>
          <w:p w14:paraId="07ED348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erage</w:t>
            </w: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3203F12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5C468F0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E8D130" w14:textId="5CFB64BB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351A58" w14:textId="3354337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405F8F" w14:textId="4047851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9ED6A1" w14:textId="12CAB9C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644232" w14:textId="0645AD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4C8196" w14:textId="3A23DFD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41010" w14:textId="0D503FB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</w:tr>
      <w:tr w:rsidR="000E7705" w14:paraId="43307F08" w14:textId="77777777" w:rsidTr="009819AE">
        <w:tc>
          <w:tcPr>
            <w:tcW w:w="1202" w:type="dxa"/>
            <w:vMerge/>
            <w:vAlign w:val="center"/>
            <w:hideMark/>
          </w:tcPr>
          <w:p w14:paraId="0666625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20D6400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5663F3E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910C88" w14:textId="5AA7F5F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8EE7B5" w14:textId="7893D2F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5BB7F0" w14:textId="5A10CCC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AC39F8" w14:textId="518BFA8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2CB9B9" w14:textId="0216F4E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DDAEDF" w14:textId="45BDC59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8A717B" w14:textId="1C5207E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</w:tr>
      <w:tr w:rsidR="000E7705" w14:paraId="5BA83420" w14:textId="77777777" w:rsidTr="009819AE">
        <w:tc>
          <w:tcPr>
            <w:tcW w:w="1202" w:type="dxa"/>
            <w:vMerge/>
            <w:vAlign w:val="center"/>
            <w:hideMark/>
          </w:tcPr>
          <w:p w14:paraId="36863FC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5749A862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3FCD917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516DB9" w14:textId="1204FAF0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F45ACE" w14:textId="641B858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4C82F3" w14:textId="0EDD882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48969E" w14:textId="63BDBF72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34BA7E" w14:textId="016672D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E34825" w14:textId="5250C10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537B26" w14:textId="7F0A0D58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0E7705" w14:paraId="4D035C09" w14:textId="77777777" w:rsidTr="009819AE">
        <w:tc>
          <w:tcPr>
            <w:tcW w:w="1202" w:type="dxa"/>
            <w:vMerge/>
            <w:vAlign w:val="center"/>
            <w:hideMark/>
          </w:tcPr>
          <w:p w14:paraId="5EE488D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00636CF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0157073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BB614F" w14:textId="3FAEF28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B9ED9C" w14:textId="359B5E7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DD7FF2" w14:textId="2484D0C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822D92" w14:textId="164952C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7CFD8D" w14:textId="15FA88B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17D335" w14:textId="475CCE0B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0E4895" w14:textId="4E5960D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0E7705" w14:paraId="4FC439F4" w14:textId="77777777" w:rsidTr="009819AE">
        <w:tc>
          <w:tcPr>
            <w:tcW w:w="1202" w:type="dxa"/>
            <w:vMerge/>
            <w:vAlign w:val="center"/>
            <w:hideMark/>
          </w:tcPr>
          <w:p w14:paraId="14EEB24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243AA5B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78F509D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886B0E" w14:textId="55E5516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68BA0D" w14:textId="5970BDD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B65978" w14:textId="552F269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9314C7" w14:textId="0CE827A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08469F" w14:textId="4145FF5E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8A3D2A" w14:textId="3562A0D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597AAE" w14:textId="23C18D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0E7705" w14:paraId="5E189F33" w14:textId="77777777" w:rsidTr="009819AE">
        <w:tc>
          <w:tcPr>
            <w:tcW w:w="1202" w:type="dxa"/>
            <w:vMerge/>
            <w:vAlign w:val="center"/>
            <w:hideMark/>
          </w:tcPr>
          <w:p w14:paraId="35F0303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5A75868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69B6511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50CE39" w14:textId="5364444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75B603" w14:textId="489CB80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D46DB4" w14:textId="3F4DBD8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815959" w14:textId="246C2EE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0ED9C1" w14:textId="6550CF8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C47DA8" w14:textId="683645E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1566E0" w14:textId="0525BE24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0E7705" w14:paraId="6B7C8D30" w14:textId="77777777" w:rsidTr="009819AE">
        <w:tc>
          <w:tcPr>
            <w:tcW w:w="1202" w:type="dxa"/>
            <w:vMerge/>
            <w:vAlign w:val="center"/>
            <w:hideMark/>
          </w:tcPr>
          <w:p w14:paraId="71A0631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31060AA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4FD2687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EEDAE" w14:textId="13FC162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5F1CED" w14:textId="48EB0DB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E58FEF" w14:textId="7C7B0C9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CF8383" w14:textId="179FADA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157D83" w14:textId="63D6294C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7CC927" w14:textId="29FB40F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DD0B4" w14:textId="26F752D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</w:tr>
      <w:tr w:rsidR="000E7705" w14:paraId="2D49D265" w14:textId="77777777" w:rsidTr="009819AE">
        <w:tc>
          <w:tcPr>
            <w:tcW w:w="1202" w:type="dxa"/>
            <w:vMerge/>
            <w:vAlign w:val="center"/>
            <w:hideMark/>
          </w:tcPr>
          <w:p w14:paraId="244157C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79D087E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4FFAFF1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7E7BF" w14:textId="7930D9A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37EDB6" w14:textId="621B425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72E65" w14:textId="4ACE1AD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B92EA" w14:textId="5FE88C4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D793CC" w14:textId="7759BE3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4DC2B1" w14:textId="48E3B9B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32C203" w14:textId="6359A5D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0E7705" w14:paraId="1C86260F" w14:textId="77777777" w:rsidTr="009819AE">
        <w:tc>
          <w:tcPr>
            <w:tcW w:w="1202" w:type="dxa"/>
            <w:vMerge/>
            <w:vAlign w:val="center"/>
            <w:hideMark/>
          </w:tcPr>
          <w:p w14:paraId="0419365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5646BD0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72CDFD4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7A3075" w14:textId="013BC73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5AD1F" w14:textId="6D56D6A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BF4A2A" w14:textId="3775DC0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8D072C" w14:textId="3F86B44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B9FE65" w14:textId="2DBE3F44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61374B" w14:textId="768DCDC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93007A" w14:textId="391BF60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0E7705" w14:paraId="47487C68" w14:textId="77777777" w:rsidTr="009819AE">
        <w:tc>
          <w:tcPr>
            <w:tcW w:w="1202" w:type="dxa"/>
            <w:vMerge/>
            <w:vAlign w:val="center"/>
            <w:hideMark/>
          </w:tcPr>
          <w:p w14:paraId="616EC9D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7242266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6EC738F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E0705B" w14:textId="00B94C8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34963A" w14:textId="5FB96115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740B88" w14:textId="65CE498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B3FCA" w14:textId="35E6CE3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E16740" w14:textId="7282644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42C5D5" w14:textId="0F4DF6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AC766F" w14:textId="3CF645F8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</w:tbl>
    <w:p w14:paraId="6AE07026" w14:textId="54FB6560" w:rsidR="00D33B54" w:rsidRDefault="00387701" w:rsidP="00D33B54">
      <w:pPr>
        <w:rPr>
          <w:rFonts w:cstheme="minorHAnsi"/>
        </w:rPr>
      </w:pPr>
      <w:r>
        <w:rPr>
          <w:rFonts w:cstheme="minorHAnsi"/>
        </w:rPr>
        <w:t>S2 Table</w:t>
      </w:r>
      <w:r w:rsidR="00D33B54">
        <w:rPr>
          <w:rFonts w:cstheme="minorHAnsi"/>
        </w:rPr>
        <w:t>: Results for additional outcomes when neither exposure cause the outcome, and exposure 2 is pleiotropic.</w:t>
      </w:r>
    </w:p>
    <w:sectPr w:rsidR="00D33B54" w:rsidSect="00932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246C8" w14:textId="77777777" w:rsidR="00B53155" w:rsidRDefault="00B53155" w:rsidP="00C225C0">
      <w:pPr>
        <w:spacing w:after="0" w:line="240" w:lineRule="auto"/>
      </w:pPr>
      <w:r>
        <w:separator/>
      </w:r>
    </w:p>
  </w:endnote>
  <w:endnote w:type="continuationSeparator" w:id="0">
    <w:p w14:paraId="2B298DEA" w14:textId="77777777" w:rsidR="00B53155" w:rsidRDefault="00B53155" w:rsidP="00C22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66C72" w14:textId="77777777" w:rsidR="00B53155" w:rsidRDefault="00B53155" w:rsidP="00C225C0">
      <w:pPr>
        <w:spacing w:after="0" w:line="240" w:lineRule="auto"/>
      </w:pPr>
      <w:r>
        <w:separator/>
      </w:r>
    </w:p>
  </w:footnote>
  <w:footnote w:type="continuationSeparator" w:id="0">
    <w:p w14:paraId="4B6C3BBC" w14:textId="77777777" w:rsidR="00B53155" w:rsidRDefault="00B53155" w:rsidP="00C22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jIzMLM0NTQ1NjVU0lEKTi0uzszPAykwrQUAov35lCwAAAA="/>
  </w:docVars>
  <w:rsids>
    <w:rsidRoot w:val="00932D5C"/>
    <w:rsid w:val="000032FE"/>
    <w:rsid w:val="00025A36"/>
    <w:rsid w:val="00073AA2"/>
    <w:rsid w:val="000A4F6B"/>
    <w:rsid w:val="000B74A6"/>
    <w:rsid w:val="000D2BD1"/>
    <w:rsid w:val="000E7705"/>
    <w:rsid w:val="000F6684"/>
    <w:rsid w:val="00101575"/>
    <w:rsid w:val="001015E8"/>
    <w:rsid w:val="001323BB"/>
    <w:rsid w:val="00135979"/>
    <w:rsid w:val="00140BDC"/>
    <w:rsid w:val="001470F9"/>
    <w:rsid w:val="00151F30"/>
    <w:rsid w:val="001926AD"/>
    <w:rsid w:val="001B25A0"/>
    <w:rsid w:val="001E673E"/>
    <w:rsid w:val="001E6947"/>
    <w:rsid w:val="002129CC"/>
    <w:rsid w:val="00212DB8"/>
    <w:rsid w:val="002401C2"/>
    <w:rsid w:val="00274CD7"/>
    <w:rsid w:val="0028304F"/>
    <w:rsid w:val="00296740"/>
    <w:rsid w:val="002E6588"/>
    <w:rsid w:val="002F4345"/>
    <w:rsid w:val="00301852"/>
    <w:rsid w:val="00345AC0"/>
    <w:rsid w:val="00376D17"/>
    <w:rsid w:val="00387701"/>
    <w:rsid w:val="0038780F"/>
    <w:rsid w:val="00397867"/>
    <w:rsid w:val="003A6A25"/>
    <w:rsid w:val="003B01BF"/>
    <w:rsid w:val="003B74A3"/>
    <w:rsid w:val="003C0753"/>
    <w:rsid w:val="003D58F9"/>
    <w:rsid w:val="003E0042"/>
    <w:rsid w:val="003F63BC"/>
    <w:rsid w:val="004013BB"/>
    <w:rsid w:val="00420F05"/>
    <w:rsid w:val="004525EB"/>
    <w:rsid w:val="00454965"/>
    <w:rsid w:val="00464FA4"/>
    <w:rsid w:val="00465799"/>
    <w:rsid w:val="00477EE0"/>
    <w:rsid w:val="004A1E62"/>
    <w:rsid w:val="004A3816"/>
    <w:rsid w:val="004B4123"/>
    <w:rsid w:val="004C71DD"/>
    <w:rsid w:val="00564E9A"/>
    <w:rsid w:val="005A5082"/>
    <w:rsid w:val="005A5700"/>
    <w:rsid w:val="005D3C99"/>
    <w:rsid w:val="005E34A5"/>
    <w:rsid w:val="00646AE7"/>
    <w:rsid w:val="00677895"/>
    <w:rsid w:val="00681425"/>
    <w:rsid w:val="0069085C"/>
    <w:rsid w:val="00692CCB"/>
    <w:rsid w:val="006D7420"/>
    <w:rsid w:val="006F07C5"/>
    <w:rsid w:val="006F3373"/>
    <w:rsid w:val="00725F25"/>
    <w:rsid w:val="0073412E"/>
    <w:rsid w:val="00765243"/>
    <w:rsid w:val="00770458"/>
    <w:rsid w:val="00777F10"/>
    <w:rsid w:val="00787D86"/>
    <w:rsid w:val="007908B2"/>
    <w:rsid w:val="00797F33"/>
    <w:rsid w:val="007C1F07"/>
    <w:rsid w:val="007E45AE"/>
    <w:rsid w:val="007E7052"/>
    <w:rsid w:val="007F6CBE"/>
    <w:rsid w:val="0080577B"/>
    <w:rsid w:val="00825F35"/>
    <w:rsid w:val="00844DC2"/>
    <w:rsid w:val="00850729"/>
    <w:rsid w:val="00872B75"/>
    <w:rsid w:val="008A2CEF"/>
    <w:rsid w:val="008B1A46"/>
    <w:rsid w:val="008D4F86"/>
    <w:rsid w:val="008F01A9"/>
    <w:rsid w:val="009121FB"/>
    <w:rsid w:val="009226A2"/>
    <w:rsid w:val="00932D5C"/>
    <w:rsid w:val="009353B3"/>
    <w:rsid w:val="00951107"/>
    <w:rsid w:val="009627D9"/>
    <w:rsid w:val="0096583D"/>
    <w:rsid w:val="0096794F"/>
    <w:rsid w:val="009819AE"/>
    <w:rsid w:val="009A3975"/>
    <w:rsid w:val="009B2D4E"/>
    <w:rsid w:val="009D5545"/>
    <w:rsid w:val="009E5C7D"/>
    <w:rsid w:val="00A20ED7"/>
    <w:rsid w:val="00A42E37"/>
    <w:rsid w:val="00A47F89"/>
    <w:rsid w:val="00A512B9"/>
    <w:rsid w:val="00A72D12"/>
    <w:rsid w:val="00A80B57"/>
    <w:rsid w:val="00A8390A"/>
    <w:rsid w:val="00AA119D"/>
    <w:rsid w:val="00AD5D24"/>
    <w:rsid w:val="00B41D06"/>
    <w:rsid w:val="00B43BC2"/>
    <w:rsid w:val="00B53155"/>
    <w:rsid w:val="00B54073"/>
    <w:rsid w:val="00B757D1"/>
    <w:rsid w:val="00B802C3"/>
    <w:rsid w:val="00B84E69"/>
    <w:rsid w:val="00B854D2"/>
    <w:rsid w:val="00BA644A"/>
    <w:rsid w:val="00BA7A86"/>
    <w:rsid w:val="00BB4C6F"/>
    <w:rsid w:val="00BD1975"/>
    <w:rsid w:val="00BD5729"/>
    <w:rsid w:val="00C10702"/>
    <w:rsid w:val="00C20BDB"/>
    <w:rsid w:val="00C225C0"/>
    <w:rsid w:val="00C42C3E"/>
    <w:rsid w:val="00C44AA5"/>
    <w:rsid w:val="00C616DB"/>
    <w:rsid w:val="00C64914"/>
    <w:rsid w:val="00C77576"/>
    <w:rsid w:val="00CA382B"/>
    <w:rsid w:val="00CC13A5"/>
    <w:rsid w:val="00CC2898"/>
    <w:rsid w:val="00CC3D76"/>
    <w:rsid w:val="00CD0AE0"/>
    <w:rsid w:val="00CE5A6A"/>
    <w:rsid w:val="00D12BAD"/>
    <w:rsid w:val="00D142A0"/>
    <w:rsid w:val="00D231CC"/>
    <w:rsid w:val="00D3073B"/>
    <w:rsid w:val="00D33B54"/>
    <w:rsid w:val="00D72415"/>
    <w:rsid w:val="00D8237B"/>
    <w:rsid w:val="00DB388A"/>
    <w:rsid w:val="00DB5C17"/>
    <w:rsid w:val="00DB67D8"/>
    <w:rsid w:val="00DC70FE"/>
    <w:rsid w:val="00DD50C9"/>
    <w:rsid w:val="00DE453F"/>
    <w:rsid w:val="00E03A93"/>
    <w:rsid w:val="00E1221E"/>
    <w:rsid w:val="00E25657"/>
    <w:rsid w:val="00E35938"/>
    <w:rsid w:val="00E36E55"/>
    <w:rsid w:val="00E57352"/>
    <w:rsid w:val="00E93219"/>
    <w:rsid w:val="00EC484E"/>
    <w:rsid w:val="00ED29B8"/>
    <w:rsid w:val="00EF1C82"/>
    <w:rsid w:val="00F02383"/>
    <w:rsid w:val="00F33D7F"/>
    <w:rsid w:val="00F3543C"/>
    <w:rsid w:val="00F35594"/>
    <w:rsid w:val="00F37146"/>
    <w:rsid w:val="00F628CB"/>
    <w:rsid w:val="00F64D79"/>
    <w:rsid w:val="00F8438B"/>
    <w:rsid w:val="00FA1F8F"/>
    <w:rsid w:val="00FE0B8C"/>
    <w:rsid w:val="00FE40F9"/>
    <w:rsid w:val="00FE515D"/>
    <w:rsid w:val="00FF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93003"/>
  <w15:chartTrackingRefBased/>
  <w15:docId w15:val="{3CA6A29C-E628-4DC7-8626-34D8F963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D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D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3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2B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82B"/>
  </w:style>
  <w:style w:type="paragraph" w:styleId="Footer">
    <w:name w:val="footer"/>
    <w:basedOn w:val="Normal"/>
    <w:link w:val="Foot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8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38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82B"/>
    <w:rPr>
      <w:sz w:val="16"/>
      <w:szCs w:val="16"/>
    </w:rPr>
  </w:style>
  <w:style w:type="table" w:styleId="GridTable5Dark-Accent3">
    <w:name w:val="Grid Table 5 Dark Accent 3"/>
    <w:basedOn w:val="TableNormal"/>
    <w:uiPriority w:val="50"/>
    <w:rsid w:val="00CA382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Glenn Jackson</cp:lastModifiedBy>
  <cp:revision>2</cp:revision>
  <dcterms:created xsi:type="dcterms:W3CDTF">2024-01-11T16:43:00Z</dcterms:created>
  <dcterms:modified xsi:type="dcterms:W3CDTF">2024-01-11T16:43:00Z</dcterms:modified>
</cp:coreProperties>
</file>